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19C0C" w14:textId="77777777" w:rsidR="00273B13" w:rsidRDefault="00293D65" w:rsidP="00293D65">
      <w:pPr>
        <w:jc w:val="center"/>
      </w:pPr>
      <w:r>
        <w:t xml:space="preserve">Bundle </w:t>
      </w:r>
      <w:r w:rsidR="009C2342">
        <w:t>for RV failure prevention in LVA</w:t>
      </w:r>
      <w:r>
        <w:t>D recipients</w:t>
      </w:r>
    </w:p>
    <w:p w14:paraId="515C5618" w14:textId="77777777" w:rsidR="00293D65" w:rsidRDefault="00293D65" w:rsidP="00293D65">
      <w:pPr>
        <w:jc w:val="center"/>
      </w:pPr>
    </w:p>
    <w:p w14:paraId="5E5FB979" w14:textId="77777777" w:rsidR="00293D65" w:rsidRDefault="00293D65" w:rsidP="00293D65">
      <w:pPr>
        <w:jc w:val="center"/>
      </w:pPr>
    </w:p>
    <w:p w14:paraId="195B403C" w14:textId="77777777" w:rsidR="00293D65" w:rsidRPr="00251A51" w:rsidRDefault="00251A51" w:rsidP="00293D65">
      <w:pPr>
        <w:rPr>
          <w:b/>
        </w:rPr>
      </w:pPr>
      <w:r>
        <w:rPr>
          <w:b/>
        </w:rPr>
        <w:t>Pre-op</w:t>
      </w:r>
    </w:p>
    <w:p w14:paraId="5CBBF923" w14:textId="77777777" w:rsidR="00293D65" w:rsidRDefault="00A734C2" w:rsidP="00293D65">
      <w:r>
        <w:t>-</w:t>
      </w:r>
      <w:r w:rsidR="00293D65">
        <w:t>Aggressive diuresis to achieve CVP</w:t>
      </w:r>
      <w:r w:rsidR="007F324A">
        <w:t xml:space="preserve"> &lt; 15 and clinical euvolemia whenever</w:t>
      </w:r>
      <w:r w:rsidR="00293D65">
        <w:t xml:space="preserve"> possible.</w:t>
      </w:r>
    </w:p>
    <w:p w14:paraId="3251AE86" w14:textId="77777777" w:rsidR="00251A51" w:rsidRDefault="00251A51" w:rsidP="00293D65"/>
    <w:p w14:paraId="02A1195C" w14:textId="77777777" w:rsidR="00251A51" w:rsidRDefault="00251A51" w:rsidP="00293D65">
      <w:r>
        <w:t>-Correct coagulopathy</w:t>
      </w:r>
    </w:p>
    <w:p w14:paraId="79568741" w14:textId="77777777" w:rsidR="00293D65" w:rsidRDefault="00293D65" w:rsidP="00293D65"/>
    <w:p w14:paraId="078FC899" w14:textId="77777777" w:rsidR="00293D65" w:rsidRPr="00251A51" w:rsidRDefault="00293D65" w:rsidP="00293D65">
      <w:pPr>
        <w:rPr>
          <w:b/>
        </w:rPr>
      </w:pPr>
      <w:r w:rsidRPr="00251A51">
        <w:rPr>
          <w:b/>
        </w:rPr>
        <w:t>Intra-op</w:t>
      </w:r>
    </w:p>
    <w:p w14:paraId="320F4311" w14:textId="77777777" w:rsidR="00293D65" w:rsidRDefault="00A734C2" w:rsidP="00293D65">
      <w:r>
        <w:t>-</w:t>
      </w:r>
      <w:r w:rsidR="00293D65">
        <w:t>Continuation of low tidal volume ventilation during cardiopulmonary bypass.</w:t>
      </w:r>
    </w:p>
    <w:p w14:paraId="0E8CA078" w14:textId="77777777" w:rsidR="00251A51" w:rsidRDefault="00251A51" w:rsidP="00293D65"/>
    <w:p w14:paraId="43F4E566" w14:textId="77777777" w:rsidR="00251A51" w:rsidRDefault="00251A51" w:rsidP="00293D65">
      <w:r>
        <w:t>-Pacing to keep HR at least 80 or more.</w:t>
      </w:r>
    </w:p>
    <w:p w14:paraId="251150AC" w14:textId="77777777" w:rsidR="00251A51" w:rsidRDefault="00251A51" w:rsidP="00293D65"/>
    <w:p w14:paraId="2450AF6D" w14:textId="77777777" w:rsidR="00293D65" w:rsidRDefault="00A734C2" w:rsidP="00293D65">
      <w:r>
        <w:t>-</w:t>
      </w:r>
      <w:r w:rsidR="00293D65">
        <w:t xml:space="preserve">Inhaled pulmonary vasodilators </w:t>
      </w:r>
      <w:r w:rsidR="007F324A">
        <w:t xml:space="preserve">to be </w:t>
      </w:r>
      <w:r w:rsidR="00293D65">
        <w:t>initiated before weaning from bypass.</w:t>
      </w:r>
    </w:p>
    <w:p w14:paraId="4666B360" w14:textId="77777777" w:rsidR="00251A51" w:rsidRDefault="00251A51" w:rsidP="00293D65"/>
    <w:p w14:paraId="6CFC4E5A" w14:textId="77777777" w:rsidR="00251A51" w:rsidRDefault="00251A51" w:rsidP="00293D65">
      <w:r>
        <w:t>-Minim</w:t>
      </w:r>
      <w:r w:rsidR="007F324A">
        <w:t>ize pulmonary vasoconstriction- a</w:t>
      </w:r>
      <w:r>
        <w:t>ggressive prevention/correction of hypercapnia/</w:t>
      </w:r>
      <w:r w:rsidR="007F324A">
        <w:t>hypoxia, reversal of acidosis; p</w:t>
      </w:r>
      <w:r>
        <w:t xml:space="preserve">reference for vasopressin over </w:t>
      </w:r>
      <w:proofErr w:type="spellStart"/>
      <w:r>
        <w:t>levophed</w:t>
      </w:r>
      <w:proofErr w:type="spellEnd"/>
      <w:r>
        <w:t>.</w:t>
      </w:r>
    </w:p>
    <w:p w14:paraId="2656C2CA" w14:textId="77777777" w:rsidR="00251A51" w:rsidRDefault="00251A51" w:rsidP="00293D65"/>
    <w:p w14:paraId="697B8F08" w14:textId="77777777" w:rsidR="00293D65" w:rsidRDefault="00A734C2" w:rsidP="00293D65">
      <w:r>
        <w:t>-</w:t>
      </w:r>
      <w:r w:rsidR="00293D65">
        <w:t xml:space="preserve">Inotropic infusions </w:t>
      </w:r>
      <w:r w:rsidR="007F324A">
        <w:t xml:space="preserve">to be </w:t>
      </w:r>
      <w:r w:rsidR="00293D65">
        <w:t>initiated before coming off bypass.</w:t>
      </w:r>
    </w:p>
    <w:p w14:paraId="442B02F8" w14:textId="77777777" w:rsidR="00251A51" w:rsidRDefault="00251A51" w:rsidP="00293D65"/>
    <w:p w14:paraId="411DAE7F" w14:textId="77777777" w:rsidR="00A734C2" w:rsidRDefault="00A734C2" w:rsidP="00293D65">
      <w:r>
        <w:t xml:space="preserve">-Aggressive correction of coagulopathy. Consider pre-emptive 2 units </w:t>
      </w:r>
      <w:proofErr w:type="spellStart"/>
      <w:r>
        <w:t>plts</w:t>
      </w:r>
      <w:proofErr w:type="spellEnd"/>
      <w:r>
        <w:t xml:space="preserve"> after weaning from bypass. Consider checking fibrinogen while on bypass and g</w:t>
      </w:r>
      <w:r w:rsidR="007F324A">
        <w:t xml:space="preserve">iving </w:t>
      </w:r>
      <w:proofErr w:type="spellStart"/>
      <w:r w:rsidR="007F324A">
        <w:t>cryo</w:t>
      </w:r>
      <w:proofErr w:type="spellEnd"/>
      <w:r w:rsidR="007F324A">
        <w:t xml:space="preserve"> after bypass if the fibrinogen &lt; 220.</w:t>
      </w:r>
      <w:r w:rsidR="00F13F0C">
        <w:t xml:space="preserve"> Consider use of TEG.</w:t>
      </w:r>
    </w:p>
    <w:p w14:paraId="2ABC2624" w14:textId="77777777" w:rsidR="00293D65" w:rsidRDefault="00293D65" w:rsidP="00293D65"/>
    <w:p w14:paraId="0F0FEB0E" w14:textId="77777777" w:rsidR="00293D65" w:rsidRPr="00251A51" w:rsidRDefault="00293D65" w:rsidP="00293D65">
      <w:pPr>
        <w:rPr>
          <w:b/>
        </w:rPr>
      </w:pPr>
      <w:r w:rsidRPr="00251A51">
        <w:rPr>
          <w:b/>
        </w:rPr>
        <w:t>Post-op</w:t>
      </w:r>
    </w:p>
    <w:p w14:paraId="70B91F7F" w14:textId="77777777" w:rsidR="00A734C2" w:rsidRDefault="00A734C2" w:rsidP="00293D65">
      <w:r>
        <w:t xml:space="preserve">-Early </w:t>
      </w:r>
      <w:proofErr w:type="spellStart"/>
      <w:r>
        <w:t>extubation</w:t>
      </w:r>
      <w:proofErr w:type="spellEnd"/>
      <w:r>
        <w:t xml:space="preserve"> </w:t>
      </w:r>
      <w:r w:rsidR="003C7C88">
        <w:t>as soon as meets usual criteria (</w:t>
      </w:r>
      <w:proofErr w:type="spellStart"/>
      <w:r w:rsidR="003C7C88">
        <w:t>ie</w:t>
      </w:r>
      <w:proofErr w:type="spellEnd"/>
      <w:r w:rsidR="003C7C88">
        <w:t xml:space="preserve"> stable hemodynamics, no significant acidosis/hypercapnia/hypoxia)</w:t>
      </w:r>
    </w:p>
    <w:p w14:paraId="08FA39CF" w14:textId="77777777" w:rsidR="00251A51" w:rsidRDefault="00251A51" w:rsidP="00293D65"/>
    <w:p w14:paraId="0288789E" w14:textId="77777777" w:rsidR="00251A51" w:rsidRDefault="00251A51" w:rsidP="00251A51">
      <w:r>
        <w:t xml:space="preserve">-Minimize pulmonary vasoconstriction. Aggressive prevention/correction of hypercapnia/hypoxia, reversal of acidosis. Preference for vasopressin over </w:t>
      </w:r>
      <w:proofErr w:type="spellStart"/>
      <w:r>
        <w:t>levophed</w:t>
      </w:r>
      <w:proofErr w:type="spellEnd"/>
      <w:r>
        <w:t>.</w:t>
      </w:r>
    </w:p>
    <w:p w14:paraId="488804A3" w14:textId="77777777" w:rsidR="00251A51" w:rsidRDefault="00251A51" w:rsidP="00293D65"/>
    <w:p w14:paraId="2526C6BF" w14:textId="77777777" w:rsidR="00A734C2" w:rsidRDefault="00A734C2" w:rsidP="00293D65">
      <w:r>
        <w:t>-Minimize iv fluids</w:t>
      </w:r>
      <w:r w:rsidR="003C7C88">
        <w:t xml:space="preserve"> if CVP high</w:t>
      </w:r>
      <w:r>
        <w:t xml:space="preserve">, </w:t>
      </w:r>
      <w:proofErr w:type="spellStart"/>
      <w:r w:rsidR="00F13F0C">
        <w:t>diurese</w:t>
      </w:r>
      <w:proofErr w:type="spellEnd"/>
      <w:r w:rsidR="00F13F0C">
        <w:t xml:space="preserve"> to keep CVP &lt; 15, </w:t>
      </w:r>
      <w:r>
        <w:t>wean inotropes/pulmonary vasodilators to keep CVP &lt; 15.</w:t>
      </w:r>
      <w:r w:rsidR="003C7C88">
        <w:t xml:space="preserve"> </w:t>
      </w:r>
    </w:p>
    <w:p w14:paraId="5BA35C96" w14:textId="77777777" w:rsidR="007F324A" w:rsidRDefault="007F324A" w:rsidP="00293D65"/>
    <w:p w14:paraId="2523C01C" w14:textId="77777777" w:rsidR="007F324A" w:rsidRDefault="007F324A" w:rsidP="00293D65">
      <w:r>
        <w:t xml:space="preserve">-Manage afterload to keep MAP 70-90. This may require vasodilators (iv nitro, nicardipine, oral </w:t>
      </w:r>
      <w:proofErr w:type="spellStart"/>
      <w:r>
        <w:t>ACEi</w:t>
      </w:r>
      <w:proofErr w:type="spellEnd"/>
      <w:r>
        <w:t>, hydralazine).</w:t>
      </w:r>
    </w:p>
    <w:p w14:paraId="678DAEF0" w14:textId="77777777" w:rsidR="00251A51" w:rsidRDefault="00251A51" w:rsidP="00293D65"/>
    <w:p w14:paraId="417D12F1" w14:textId="77777777" w:rsidR="00A734C2" w:rsidRDefault="00A734C2" w:rsidP="00293D65">
      <w:r>
        <w:t>-Adjust LVAD flows starting POD1 to keep PCWP &lt; 20.</w:t>
      </w:r>
    </w:p>
    <w:p w14:paraId="764C74A6" w14:textId="77777777" w:rsidR="00A64641" w:rsidRDefault="00A64641" w:rsidP="00293D65"/>
    <w:p w14:paraId="6E2400FC" w14:textId="77777777" w:rsidR="00A64641" w:rsidRDefault="00A64641" w:rsidP="00293D65">
      <w:r>
        <w:t xml:space="preserve">- Consider PA </w:t>
      </w:r>
      <w:proofErr w:type="spellStart"/>
      <w:r>
        <w:t>cath</w:t>
      </w:r>
      <w:proofErr w:type="spellEnd"/>
      <w:r>
        <w:t xml:space="preserve"> (Swan G</w:t>
      </w:r>
      <w:r w:rsidR="00F13F0C">
        <w:t>anz) removal when on low dose si</w:t>
      </w:r>
      <w:r>
        <w:t>ngle inotrope with stable PCWP &lt; 20</w:t>
      </w:r>
      <w:r w:rsidR="00F13F0C">
        <w:t>, CVP &lt; 15 and CI &gt; 2.2</w:t>
      </w:r>
      <w:r>
        <w:t>.</w:t>
      </w:r>
    </w:p>
    <w:p w14:paraId="7646A6F9" w14:textId="77777777" w:rsidR="00251A51" w:rsidRDefault="00251A51" w:rsidP="00293D65"/>
    <w:p w14:paraId="0F80A029" w14:textId="77777777" w:rsidR="00A734C2" w:rsidRDefault="00A734C2" w:rsidP="00293D65">
      <w:r>
        <w:t>-Once clinically euvolemic record dry weight and adjust diuretics to keep</w:t>
      </w:r>
      <w:r w:rsidR="007F324A">
        <w:t xml:space="preserve"> patient</w:t>
      </w:r>
      <w:r>
        <w:t xml:space="preserve"> at or below dry weight.</w:t>
      </w:r>
    </w:p>
    <w:sectPr w:rsidR="00A734C2" w:rsidSect="001045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D65"/>
    <w:rsid w:val="0010450A"/>
    <w:rsid w:val="00251A51"/>
    <w:rsid w:val="00273B13"/>
    <w:rsid w:val="00293D65"/>
    <w:rsid w:val="003C7C88"/>
    <w:rsid w:val="00513C05"/>
    <w:rsid w:val="007F324A"/>
    <w:rsid w:val="009C2342"/>
    <w:rsid w:val="00A64641"/>
    <w:rsid w:val="00A734C2"/>
    <w:rsid w:val="00AD3C86"/>
    <w:rsid w:val="00F1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8E0A40"/>
  <w14:defaultImageDpi w14:val="300"/>
  <w15:docId w15:val="{7F7E15AB-A539-E743-9F0D-17F815BE7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9</Characters>
  <Application>Microsoft Office Word</Application>
  <DocSecurity>0</DocSecurity>
  <Lines>11</Lines>
  <Paragraphs>3</Paragraphs>
  <ScaleCrop>false</ScaleCrop>
  <Company>UNMC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m Siddique</dc:creator>
  <cp:keywords/>
  <dc:description/>
  <cp:lastModifiedBy>Boudreaux, Joel C</cp:lastModifiedBy>
  <cp:revision>2</cp:revision>
  <dcterms:created xsi:type="dcterms:W3CDTF">2022-06-19T01:48:00Z</dcterms:created>
  <dcterms:modified xsi:type="dcterms:W3CDTF">2022-06-19T01:48:00Z</dcterms:modified>
</cp:coreProperties>
</file>